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C1D11F" w14:textId="20C28D1A" w:rsidR="000538A0" w:rsidRDefault="003003EF" w:rsidP="00357060">
      <w:pPr>
        <w:spacing w:after="100" w:line="240" w:lineRule="auto"/>
      </w:pPr>
      <w:bookmarkStart w:id="0" w:name="_GoBack"/>
      <w:bookmarkEnd w:id="0"/>
      <w:r>
        <w:t>Program List</w:t>
      </w:r>
    </w:p>
    <w:p w14:paraId="77C073B6" w14:textId="03D43BD1" w:rsidR="003003EF" w:rsidRDefault="003003EF"/>
    <w:p w14:paraId="2D24042E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bk_funconn(infn,seedfn,opt)</w:t>
      </w:r>
    </w:p>
    <w:p w14:paraId="59C1245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bk_funconn(infn,seedfn,opt)</w:t>
      </w:r>
    </w:p>
    <w:p w14:paraId="619AF57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14:paraId="10C7BF5C" w14:textId="77777777" w:rsidR="00924019" w:rsidRDefault="00924019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 Function to compute correlation between seed ROI’s mean time series </w:t>
      </w:r>
    </w:p>
    <w:p w14:paraId="5A04D9D4" w14:textId="77777777" w:rsidR="00924019" w:rsidRDefault="00924019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nd that of the whole brain. Requires SPM and Matlab’s corr() function.</w:t>
      </w:r>
    </w:p>
    <w:p w14:paraId="072576B5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fn = input filename (resting state fMRI data, NIFTI format)</w:t>
      </w:r>
    </w:p>
    <w:p w14:paraId="4347A55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eedfn = filename of the seed ROI (NIFTI format)</w:t>
      </w:r>
    </w:p>
    <w:p w14:paraId="2E9DEAAB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pt = options</w:t>
      </w:r>
    </w:p>
    <w:p w14:paraId="7B407E9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 - maskfn = filename of the mask (NIFTI format)</w:t>
      </w:r>
    </w:p>
    <w:p w14:paraId="7444F98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 - offset = number of volumes to exclude (1:offset) (default: 0)</w:t>
      </w:r>
    </w:p>
    <w:p w14:paraId="1524F946" w14:textId="77777777" w:rsidR="00924019" w:rsidRPr="00924019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r>
        <w:rPr>
          <w:rFonts w:ascii="Courier New" w:hAnsi="Courier New" w:cs="Courier New"/>
          <w:color w:val="228B22"/>
          <w:sz w:val="20"/>
          <w:szCs w:val="20"/>
        </w:rPr>
        <w:t>%  - outpref = prefix for output filename</w:t>
      </w:r>
    </w:p>
    <w:p w14:paraId="467BAE7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14:paraId="11E0383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ded by: E. Bagarinao (ebagarinao@met.nagoya-u.ac.jp)</w:t>
      </w:r>
    </w:p>
    <w:p w14:paraId="61D93F9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668703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heck number of input arguments, return if less than 2</w:t>
      </w:r>
    </w:p>
    <w:p w14:paraId="4FA7012B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argin &lt; 3</w:t>
      </w:r>
    </w:p>
    <w:p w14:paraId="54E4B81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help </w:t>
      </w:r>
      <w:r>
        <w:rPr>
          <w:rFonts w:ascii="Courier New" w:hAnsi="Courier New" w:cs="Courier New"/>
          <w:color w:val="A020F0"/>
          <w:sz w:val="20"/>
          <w:szCs w:val="20"/>
        </w:rPr>
        <w:t>abk_funcon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5784D8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retur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534262A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4D0304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31D9252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offset = 0;</w:t>
      </w:r>
    </w:p>
    <w:p w14:paraId="727331B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sfield(opt,</w:t>
      </w:r>
      <w:r>
        <w:rPr>
          <w:rFonts w:ascii="Courier New" w:hAnsi="Courier New" w:cs="Courier New"/>
          <w:color w:val="A020F0"/>
          <w:sz w:val="20"/>
          <w:szCs w:val="20"/>
        </w:rPr>
        <w:t>'offset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8463C0D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offset = opt.offset;</w:t>
      </w:r>
    </w:p>
    <w:p w14:paraId="497A962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EDFA21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645B696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oad the mask</w:t>
      </w:r>
    </w:p>
    <w:p w14:paraId="21E8B00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~isfield(opt,</w:t>
      </w:r>
      <w:r>
        <w:rPr>
          <w:rFonts w:ascii="Courier New" w:hAnsi="Courier New" w:cs="Courier New"/>
          <w:color w:val="A020F0"/>
          <w:sz w:val="20"/>
          <w:szCs w:val="20"/>
        </w:rPr>
        <w:t>'maskfn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6B4C05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printf(</w:t>
      </w:r>
      <w:r>
        <w:rPr>
          <w:rFonts w:ascii="Courier New" w:hAnsi="Courier New" w:cs="Courier New"/>
          <w:color w:val="A020F0"/>
          <w:sz w:val="20"/>
          <w:szCs w:val="20"/>
        </w:rPr>
        <w:t>'abk_funconn: Missing required field ''maskfn'' in opt\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F42FF3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retur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84539A5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2C13AEB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olMask = spm_vol(opt.maskfn);</w:t>
      </w:r>
    </w:p>
    <w:p w14:paraId="39FE2A4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g = spm_read_vols(volMask);</w:t>
      </w:r>
    </w:p>
    <w:p w14:paraId="66A7D42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dxMask = find(img(:) &gt; 0.5);</w:t>
      </w:r>
    </w:p>
    <w:p w14:paraId="4F81F1FE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img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472D8EB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9C8DC7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ad seed ROI image</w:t>
      </w:r>
    </w:p>
    <w:p w14:paraId="69BEC73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olSeed = spm_vol(seedfn);</w:t>
      </w:r>
    </w:p>
    <w:p w14:paraId="56ECE70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~isequal(volMask.mat,volSeed.mat)</w:t>
      </w:r>
    </w:p>
    <w:p w14:paraId="5968399B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printf(</w:t>
      </w:r>
      <w:r>
        <w:rPr>
          <w:rFonts w:ascii="Courier New" w:hAnsi="Courier New" w:cs="Courier New"/>
          <w:color w:val="A020F0"/>
          <w:sz w:val="20"/>
          <w:szCs w:val="20"/>
        </w:rPr>
        <w:t>'abk_funconn: Different image space in %s.\n'</w:t>
      </w:r>
      <w:r>
        <w:rPr>
          <w:rFonts w:ascii="Courier New" w:hAnsi="Courier New" w:cs="Courier New"/>
          <w:color w:val="000000"/>
          <w:sz w:val="20"/>
          <w:szCs w:val="20"/>
        </w:rPr>
        <w:t>,seedfn);</w:t>
      </w:r>
    </w:p>
    <w:p w14:paraId="0E76DA6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retur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00A4AAB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836AC9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g = spm_read_vols(volSeed);</w:t>
      </w:r>
    </w:p>
    <w:p w14:paraId="7486E7F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dxSeed = img(:) &gt; 0.5;</w:t>
      </w:r>
    </w:p>
    <w:p w14:paraId="767E5B0D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img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6877FE0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E59399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load the image</w:t>
      </w:r>
    </w:p>
    <w:p w14:paraId="2002668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ol = spm_vol(infn);</w:t>
      </w:r>
    </w:p>
    <w:p w14:paraId="17238C9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TODO: verify if the same header info as the mask</w:t>
      </w:r>
    </w:p>
    <w:p w14:paraId="49D4CD3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~isequal(volMask.mat,vol(offset+1).mat)</w:t>
      </w:r>
    </w:p>
    <w:p w14:paraId="03D109A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fprintf(</w:t>
      </w:r>
      <w:r>
        <w:rPr>
          <w:rFonts w:ascii="Courier New" w:hAnsi="Courier New" w:cs="Courier New"/>
          <w:color w:val="A020F0"/>
          <w:sz w:val="20"/>
          <w:szCs w:val="20"/>
        </w:rPr>
        <w:t>'abk_funconn: Different image space in %s.\n'</w:t>
      </w:r>
      <w:r>
        <w:rPr>
          <w:rFonts w:ascii="Courier New" w:hAnsi="Courier New" w:cs="Courier New"/>
          <w:color w:val="000000"/>
          <w:sz w:val="20"/>
          <w:szCs w:val="20"/>
        </w:rPr>
        <w:t>,infn);</w:t>
      </w:r>
    </w:p>
    <w:p w14:paraId="056C0345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return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1BC6190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9B9F1E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g = spm_read_vols(vol);</w:t>
      </w:r>
    </w:p>
    <w:p w14:paraId="0D825A7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mg(:,:,:,1:offset) = [];   </w:t>
      </w:r>
      <w:r>
        <w:rPr>
          <w:rFonts w:ascii="Courier New" w:hAnsi="Courier New" w:cs="Courier New"/>
          <w:color w:val="228B22"/>
          <w:sz w:val="20"/>
          <w:szCs w:val="20"/>
        </w:rPr>
        <w:t>% remove offset images</w:t>
      </w:r>
    </w:p>
    <w:p w14:paraId="5CD5C43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z = size(img);</w:t>
      </w:r>
    </w:p>
    <w:p w14:paraId="0FD4B61E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E5B4B5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shape image, row for time, columns for voxels</w:t>
      </w:r>
    </w:p>
    <w:p w14:paraId="3F66AD3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g = reshape(img,prod(sz(1:3)),sz(4))';</w:t>
      </w:r>
    </w:p>
    <w:p w14:paraId="610FD1A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series = img(:,idxMask);   </w:t>
      </w:r>
      <w:r>
        <w:rPr>
          <w:rFonts w:ascii="Courier New" w:hAnsi="Courier New" w:cs="Courier New"/>
          <w:color w:val="228B22"/>
          <w:sz w:val="20"/>
          <w:szCs w:val="20"/>
        </w:rPr>
        <w:t>% all time series within mask</w:t>
      </w:r>
    </w:p>
    <w:p w14:paraId="36EAAFC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efts = img(:,idxSeed);     </w:t>
      </w:r>
      <w:r>
        <w:rPr>
          <w:rFonts w:ascii="Courier New" w:hAnsi="Courier New" w:cs="Courier New"/>
          <w:color w:val="228B22"/>
          <w:sz w:val="20"/>
          <w:szCs w:val="20"/>
        </w:rPr>
        <w:t>% reference time series within seedROI</w:t>
      </w:r>
    </w:p>
    <w:p w14:paraId="6465993D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refts = mean(refts,2);     </w:t>
      </w:r>
      <w:r>
        <w:rPr>
          <w:rFonts w:ascii="Courier New" w:hAnsi="Courier New" w:cs="Courier New"/>
          <w:color w:val="228B22"/>
          <w:sz w:val="20"/>
          <w:szCs w:val="20"/>
        </w:rPr>
        <w:t>% mean of reference time series</w:t>
      </w:r>
    </w:p>
    <w:p w14:paraId="28B4AB5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61E6EA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mpute correlation</w:t>
      </w:r>
    </w:p>
    <w:p w14:paraId="4887665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rcff, pval] = corr(rseries,mrefts);</w:t>
      </w:r>
    </w:p>
    <w:p w14:paraId="0D6DEC8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cff = rtoz(rcff);</w:t>
      </w:r>
    </w:p>
    <w:p w14:paraId="4D16BC9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4EFC9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 to file</w:t>
      </w:r>
    </w:p>
    <w:p w14:paraId="7D3D557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dn,fn1,~] = fileparts(infn);</w:t>
      </w:r>
    </w:p>
    <w:p w14:paraId="3503C49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n1 = strrep(fn1,</w:t>
      </w:r>
      <w:r>
        <w:rPr>
          <w:rFonts w:ascii="Courier New" w:hAnsi="Courier New" w:cs="Courier New"/>
          <w:color w:val="A020F0"/>
          <w:sz w:val="20"/>
          <w:szCs w:val="20"/>
        </w:rPr>
        <w:t>' 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6C98B38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~,fn2,~] = fileparts(seedfn);</w:t>
      </w:r>
    </w:p>
    <w:p w14:paraId="392C65D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n2 = strrep(fn2,</w:t>
      </w:r>
      <w:r>
        <w:rPr>
          <w:rFonts w:ascii="Courier New" w:hAnsi="Courier New" w:cs="Courier New"/>
          <w:color w:val="A020F0"/>
          <w:sz w:val="20"/>
          <w:szCs w:val="20"/>
        </w:rPr>
        <w:t>' 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74B9F4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B2A4D2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outpref = [fn2 </w:t>
      </w:r>
      <w:r>
        <w:rPr>
          <w:rFonts w:ascii="Courier New" w:hAnsi="Courier New" w:cs="Courier New"/>
          <w:color w:val="A020F0"/>
          <w:sz w:val="20"/>
          <w:szCs w:val="20"/>
        </w:rPr>
        <w:t>'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fn1];</w:t>
      </w:r>
    </w:p>
    <w:p w14:paraId="10DE631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sfield(opt,</w:t>
      </w:r>
      <w:r>
        <w:rPr>
          <w:rFonts w:ascii="Courier New" w:hAnsi="Courier New" w:cs="Courier New"/>
          <w:color w:val="A020F0"/>
          <w:sz w:val="20"/>
          <w:szCs w:val="20"/>
        </w:rPr>
        <w:t>'outpref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E8BB98D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outpref = opt.outpref;</w:t>
      </w:r>
    </w:p>
    <w:p w14:paraId="115A346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C995FF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3304171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 mean time series</w:t>
      </w:r>
    </w:p>
    <w:p w14:paraId="3EF6D7A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name = fullfile(dn,[</w:t>
      </w:r>
      <w:r>
        <w:rPr>
          <w:rFonts w:ascii="Courier New" w:hAnsi="Courier New" w:cs="Courier New"/>
          <w:color w:val="A020F0"/>
          <w:sz w:val="20"/>
          <w:szCs w:val="20"/>
        </w:rPr>
        <w:t>'rts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outpref </w:t>
      </w:r>
      <w:r>
        <w:rPr>
          <w:rFonts w:ascii="Courier New" w:hAnsi="Courier New" w:cs="Courier New"/>
          <w:color w:val="A020F0"/>
          <w:sz w:val="20"/>
          <w:szCs w:val="20"/>
        </w:rPr>
        <w:t>'.txt'</w:t>
      </w:r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14:paraId="1EBCC72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ave(fname,</w:t>
      </w:r>
      <w:r>
        <w:rPr>
          <w:rFonts w:ascii="Courier New" w:hAnsi="Courier New" w:cs="Courier New"/>
          <w:color w:val="A020F0"/>
          <w:sz w:val="20"/>
          <w:szCs w:val="20"/>
        </w:rPr>
        <w:t>'-ascii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mrefts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B315C6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B242C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 correlation coefficient</w:t>
      </w:r>
    </w:p>
    <w:p w14:paraId="34B83C4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name = fullfile(dn,[</w:t>
      </w:r>
      <w:r>
        <w:rPr>
          <w:rFonts w:ascii="Courier New" w:hAnsi="Courier New" w:cs="Courier New"/>
          <w:color w:val="A020F0"/>
          <w:sz w:val="20"/>
          <w:szCs w:val="20"/>
        </w:rPr>
        <w:t>'rcff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outpref </w:t>
      </w:r>
      <w:r>
        <w:rPr>
          <w:rFonts w:ascii="Courier New" w:hAnsi="Courier New" w:cs="Courier New"/>
          <w:color w:val="A020F0"/>
          <w:sz w:val="20"/>
          <w:szCs w:val="20"/>
        </w:rPr>
        <w:t>'.nii'</w:t>
      </w:r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14:paraId="1AEC8EC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sk2nii(idxMask,opt.maskfn,fname,rcff,16);</w:t>
      </w:r>
    </w:p>
    <w:p w14:paraId="002DA01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1625BC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 z-value</w:t>
      </w:r>
    </w:p>
    <w:p w14:paraId="6566E21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name = fullfile(dn,[</w:t>
      </w:r>
      <w:r>
        <w:rPr>
          <w:rFonts w:ascii="Courier New" w:hAnsi="Courier New" w:cs="Courier New"/>
          <w:color w:val="A020F0"/>
          <w:sz w:val="20"/>
          <w:szCs w:val="20"/>
        </w:rPr>
        <w:t>'zcff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outpref </w:t>
      </w:r>
      <w:r>
        <w:rPr>
          <w:rFonts w:ascii="Courier New" w:hAnsi="Courier New" w:cs="Courier New"/>
          <w:color w:val="A020F0"/>
          <w:sz w:val="20"/>
          <w:szCs w:val="20"/>
        </w:rPr>
        <w:t>'.nii'</w:t>
      </w:r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14:paraId="36FB7E1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sk2nii(idxMask,opt.maskfn,fname,zcff,16);</w:t>
      </w:r>
    </w:p>
    <w:p w14:paraId="69202E7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2A442D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 pvalue</w:t>
      </w:r>
    </w:p>
    <w:p w14:paraId="42A5B66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name = fullfile(dn,[</w:t>
      </w:r>
      <w:r>
        <w:rPr>
          <w:rFonts w:ascii="Courier New" w:hAnsi="Courier New" w:cs="Courier New"/>
          <w:color w:val="A020F0"/>
          <w:sz w:val="20"/>
          <w:szCs w:val="20"/>
        </w:rPr>
        <w:t>'pval_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outpref </w:t>
      </w:r>
      <w:r>
        <w:rPr>
          <w:rFonts w:ascii="Courier New" w:hAnsi="Courier New" w:cs="Courier New"/>
          <w:color w:val="A020F0"/>
          <w:sz w:val="20"/>
          <w:szCs w:val="20"/>
        </w:rPr>
        <w:t>'.nii'</w:t>
      </w:r>
      <w:r>
        <w:rPr>
          <w:rFonts w:ascii="Courier New" w:hAnsi="Courier New" w:cs="Courier New"/>
          <w:color w:val="000000"/>
          <w:sz w:val="20"/>
          <w:szCs w:val="20"/>
        </w:rPr>
        <w:t>]);</w:t>
      </w:r>
    </w:p>
    <w:p w14:paraId="6A538E5E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sk2nii(idxMask,opt.maskfn,fname,1-pval,16);</w:t>
      </w:r>
    </w:p>
    <w:p w14:paraId="22899D2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45E44A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F7B59BB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3A2E503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ompute z-transform</w:t>
      </w:r>
    </w:p>
    <w:p w14:paraId="1DC7725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zf = rtoz(img)</w:t>
      </w:r>
    </w:p>
    <w:p w14:paraId="077A6E3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val = 0.5*log((1+img) ./ (1-img));</w:t>
      </w:r>
    </w:p>
    <w:p w14:paraId="7EE2079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x = zval(:)==Inf;</w:t>
      </w:r>
    </w:p>
    <w:p w14:paraId="4049479A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zval(ix) = 0;</w:t>
      </w:r>
    </w:p>
    <w:p w14:paraId="564CB79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zf = zval;</w:t>
      </w:r>
    </w:p>
    <w:p w14:paraId="582BCAC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30E6971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7AEFDC4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save data to nii</w:t>
      </w:r>
    </w:p>
    <w:p w14:paraId="5EE293E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msk2nii(idx,mskfn,outfn,data,dtype)</w:t>
      </w:r>
    </w:p>
    <w:p w14:paraId="355074A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dx is the index in the image where data will be assigned</w:t>
      </w:r>
    </w:p>
    <w:p w14:paraId="6A98414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mskfn is the mask filename</w:t>
      </w:r>
    </w:p>
    <w:p w14:paraId="6E0CF80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outfn is the output filename</w:t>
      </w:r>
    </w:p>
    <w:p w14:paraId="0293864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ata is the data to store in the image in the indices identified by idx</w:t>
      </w:r>
    </w:p>
    <w:p w14:paraId="7092F695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type is the datatype (default: 2 - uint8), check spm_type()</w:t>
      </w:r>
    </w:p>
    <w:p w14:paraId="510A931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DB9A58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heck input arguments, assign default values</w:t>
      </w:r>
    </w:p>
    <w:p w14:paraId="76112E5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argin &lt; 4</w:t>
      </w:r>
    </w:p>
    <w:p w14:paraId="0C2CE10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mdata = ones(1,length(idx));</w:t>
      </w:r>
    </w:p>
    <w:p w14:paraId="30C1C6C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t = 2;     </w:t>
      </w:r>
      <w:r>
        <w:rPr>
          <w:rFonts w:ascii="Courier New" w:hAnsi="Courier New" w:cs="Courier New"/>
          <w:color w:val="228B22"/>
          <w:sz w:val="20"/>
          <w:szCs w:val="20"/>
        </w:rPr>
        <w:t>% uint8</w:t>
      </w:r>
    </w:p>
    <w:p w14:paraId="14F27B3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356E6B3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mdata = data;</w:t>
      </w:r>
    </w:p>
    <w:p w14:paraId="6813DC3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t = dtype;</w:t>
      </w:r>
    </w:p>
    <w:p w14:paraId="5CF435D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FC38A9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2BA7E5B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6324A62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read header information</w:t>
      </w:r>
    </w:p>
    <w:p w14:paraId="1006E5A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ol = spm_vol(mskfn);</w:t>
      </w:r>
    </w:p>
    <w:p w14:paraId="73A44BEB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1016EE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initialize image to write</w:t>
      </w:r>
    </w:p>
    <w:p w14:paraId="2F098457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g = zeros(vol.dim);</w:t>
      </w:r>
    </w:p>
    <w:p w14:paraId="1B26DC5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CDEE52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ssign data values to image identified by idx</w:t>
      </w:r>
    </w:p>
    <w:p w14:paraId="4E0AFE6C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g(idx) = imdata;</w:t>
      </w:r>
    </w:p>
    <w:p w14:paraId="16CF5C30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C1066F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prepare header information</w:t>
      </w:r>
    </w:p>
    <w:p w14:paraId="0C4A0CA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vol.fname = outfn;</w:t>
      </w:r>
    </w:p>
    <w:p w14:paraId="0FD47275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vol.dim = vol.dim;</w:t>
      </w:r>
    </w:p>
    <w:p w14:paraId="6437BBC8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vol.mat = vol.mat;</w:t>
      </w:r>
    </w:p>
    <w:p w14:paraId="492BDA39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vol.pinfo = [1 0 352]';</w:t>
      </w:r>
    </w:p>
    <w:p w14:paraId="325F8C2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vol.dt = [dt 1];</w:t>
      </w:r>
    </w:p>
    <w:p w14:paraId="168FBC8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vol.descrip = </w:t>
      </w:r>
      <w:r>
        <w:rPr>
          <w:rFonts w:ascii="Courier New" w:hAnsi="Courier New" w:cs="Courier New"/>
          <w:color w:val="A020F0"/>
          <w:sz w:val="20"/>
          <w:szCs w:val="20"/>
        </w:rPr>
        <w:t>'generated: msk2nii.m'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233F9DFF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A9D0026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write image to file</w:t>
      </w:r>
    </w:p>
    <w:p w14:paraId="541B9AB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pm_write_vol(tvol,img);</w:t>
      </w:r>
    </w:p>
    <w:p w14:paraId="420AD09E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3F22673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BB9D694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5369CC92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1CD9F0F5" w14:textId="77777777" w:rsidR="003003EF" w:rsidRDefault="003003EF" w:rsidP="003003E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FFD9A67" w14:textId="77777777" w:rsidR="003003EF" w:rsidRDefault="003003EF"/>
    <w:sectPr w:rsidR="003003EF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79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BBF"/>
    <w:rsid w:val="000538A0"/>
    <w:rsid w:val="0008240F"/>
    <w:rsid w:val="003003EF"/>
    <w:rsid w:val="00357060"/>
    <w:rsid w:val="00924019"/>
    <w:rsid w:val="00A929AC"/>
    <w:rsid w:val="00AD5BBF"/>
    <w:rsid w:val="00B12BFB"/>
    <w:rsid w:val="00B74523"/>
    <w:rsid w:val="00BD5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1F095C"/>
  <w15:chartTrackingRefBased/>
  <w15:docId w15:val="{611860E3-CD0F-46B4-97C5-0CFDFDB4D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rsid w:val="00BD52BB"/>
  </w:style>
  <w:style w:type="character" w:customStyle="1" w:styleId="il">
    <w:name w:val="il"/>
    <w:basedOn w:val="a0"/>
    <w:rsid w:val="00BD5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89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1589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243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235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4</Words>
  <Characters>3050</Characters>
  <Application>Microsoft Macintosh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ggy</dc:creator>
  <cp:keywords/>
  <dc:description/>
  <cp:lastModifiedBy>渡辺宏久</cp:lastModifiedBy>
  <cp:revision>2</cp:revision>
  <dcterms:created xsi:type="dcterms:W3CDTF">2017-11-09T03:07:00Z</dcterms:created>
  <dcterms:modified xsi:type="dcterms:W3CDTF">2017-11-09T03:07:00Z</dcterms:modified>
</cp:coreProperties>
</file>